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AD9B6" w14:textId="20B12C4B" w:rsidR="00BD72D2" w:rsidRPr="007433F2" w:rsidRDefault="00BD72D2" w:rsidP="00BD72D2">
      <w:pPr>
        <w:spacing w:line="240" w:lineRule="auto"/>
        <w:rPr>
          <w:rFonts w:ascii="Arial" w:hAnsi="Arial" w:cs="Arial"/>
        </w:rPr>
      </w:pPr>
      <w:r w:rsidRPr="007433F2">
        <w:rPr>
          <w:rFonts w:ascii="Arial" w:hAnsi="Arial" w:cs="Arial"/>
          <w:shd w:val="clear" w:color="auto" w:fill="FFFFFF"/>
        </w:rPr>
        <w:t>Multimedia Appendix 1</w:t>
      </w:r>
      <w:r w:rsidRPr="007433F2">
        <w:rPr>
          <w:rFonts w:ascii="Arial" w:hAnsi="Arial" w:cs="Arial"/>
          <w:b/>
          <w:bCs/>
        </w:rPr>
        <w:t>.</w:t>
      </w:r>
      <w:r w:rsidRPr="007433F2">
        <w:rPr>
          <w:rFonts w:ascii="Arial" w:hAnsi="Arial" w:cs="Arial"/>
        </w:rPr>
        <w:t xml:space="preserve">  Survey questions, composite scores, and response types in the pre-game survey. </w:t>
      </w:r>
    </w:p>
    <w:tbl>
      <w:tblPr>
        <w:tblW w:w="12891" w:type="dxa"/>
        <w:tblInd w:w="-90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342"/>
        <w:gridCol w:w="5298"/>
        <w:gridCol w:w="2520"/>
        <w:gridCol w:w="1731"/>
      </w:tblGrid>
      <w:tr w:rsidR="00D0542E" w:rsidRPr="007433F2" w14:paraId="75996DDD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356C64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433F2">
              <w:rPr>
                <w:rFonts w:ascii="Arial" w:eastAsia="Times New Roman" w:hAnsi="Arial" w:cs="Arial"/>
                <w:b/>
                <w:bCs/>
              </w:rPr>
              <w:t>Category</w:t>
            </w:r>
          </w:p>
        </w:tc>
        <w:tc>
          <w:tcPr>
            <w:tcW w:w="5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8C3036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433F2">
              <w:rPr>
                <w:rFonts w:ascii="Arial" w:eastAsia="Times New Roman" w:hAnsi="Arial" w:cs="Arial"/>
                <w:b/>
                <w:bCs/>
              </w:rPr>
              <w:t xml:space="preserve">Question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22796E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433F2">
              <w:rPr>
                <w:rFonts w:ascii="Arial" w:eastAsia="Times New Roman" w:hAnsi="Arial" w:cs="Arial"/>
                <w:b/>
                <w:bCs/>
              </w:rPr>
              <w:t>Response Type</w:t>
            </w:r>
          </w:p>
        </w:tc>
      </w:tr>
      <w:tr w:rsidR="00D0542E" w:rsidRPr="007433F2" w14:paraId="574F4DD8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AFB3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Opioid knowledge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9159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Can opioid medications make you dizzy or sleepy even when they are taken as prescribed by your doctor?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D5EC24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7433F2">
              <w:rPr>
                <w:rFonts w:ascii="Arial" w:eastAsia="Times New Roman" w:hAnsi="Arial" w:cs="Arial"/>
              </w:rPr>
              <w:t>Yes;</w:t>
            </w:r>
            <w:proofErr w:type="gramEnd"/>
            <w:r w:rsidRPr="007433F2">
              <w:rPr>
                <w:rFonts w:ascii="Arial" w:eastAsia="Times New Roman" w:hAnsi="Arial" w:cs="Arial"/>
              </w:rPr>
              <w:t xml:space="preserve"> No; Don’t know</w:t>
            </w:r>
          </w:p>
        </w:tc>
      </w:tr>
      <w:tr w:rsidR="00D0542E" w:rsidRPr="007433F2" w14:paraId="5ECD4DCF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A389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48D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If you do not know how much of an opioid medication to take, is it ok to ask your friend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BB64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5F4E1F93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EF3F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2F91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Can taking too much of an opioid medication cause you to pass out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9D7F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58B9F48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E413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99E2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Is it safe to drive a car or supervise children after you have taken your prescribed amount of opioid medication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4DB3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7E4AB1BB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A6B1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C2F3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Is constipation a sign of opioid medication dependence or addiction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B6E1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03DE4BE1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1432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AF31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Can opioid medications cause harm when not used as prescribed by your doctor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C4F6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6722830A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1B21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9A41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Can extra opioid medications be shared with your friends if they are in pain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83B9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265B277F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A148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C56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If you take an opioid medication correctly, can there still be side effect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FA64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2F36768C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6F90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06E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Is the opioid crisis harming teenagers in the U.S.? *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E483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0A3BB65F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6EB4A5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150B5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0C39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5341A317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176E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 xml:space="preserve">Safe storage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A44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prescription opioids be stored… in the medicine cabinet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E6FB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6F898278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A85B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9A27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prescription opioids be stored… in an unlocked drawer or cabinet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9896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03F4BFCA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F231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053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prescription opioids be stored… in a purse or handbag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0DD4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01F6C85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E4C3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13A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prescription opioids be stored… in a locked place, such as a lock box, safe, or locked drawer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3A57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1E8A6D87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92FD31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207F03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7E07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B960AD7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8E0A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 xml:space="preserve">Safe disposal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DDFB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you get rid of unused prescription opioids by… throwing them in the trash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D21C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35191AA1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AA66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DD3F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 xml:space="preserve">Should you get rid of unused prescription opioids by… dropping them off in a </w:t>
            </w:r>
            <w:proofErr w:type="spellStart"/>
            <w:r w:rsidRPr="007433F2">
              <w:rPr>
                <w:rFonts w:ascii="Arial" w:eastAsia="Times New Roman" w:hAnsi="Arial" w:cs="Arial"/>
              </w:rPr>
              <w:t>dispoal</w:t>
            </w:r>
            <w:proofErr w:type="spellEnd"/>
            <w:r w:rsidRPr="007433F2">
              <w:rPr>
                <w:rFonts w:ascii="Arial" w:eastAsia="Times New Roman" w:hAnsi="Arial" w:cs="Arial"/>
              </w:rPr>
              <w:t xml:space="preserve"> box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AA1A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1E35B2D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F4F7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8F5F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you get rid of unused prescription opioids by… flushing them down the toilet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15EE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555EECE7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DA63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E4FC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you get rid of unused prescription opioids by… putting them in cat litter or coffee grind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7E0F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7E7AEC57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32D1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596A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you get rid of unused prescription opioids by… taking them to a pharmacy, doctor, or hospital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199E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5B60018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9BE3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4151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433F2">
              <w:rPr>
                <w:rFonts w:ascii="Arial" w:eastAsia="Times New Roman" w:hAnsi="Arial" w:cs="Arial"/>
              </w:rPr>
              <w:t>Should you get rid of unused prescription opioids by… putting them down the sink/disposal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9A83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5F471E25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2E7D92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C94369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FFE02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24A11A1C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5373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Perceived knowledge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A2CB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how to use an opioid medication safely?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92E67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Likert: 1, none; 2, a little; 3, some; 4, quite a bit; 5, a great deal</w:t>
            </w:r>
          </w:p>
        </w:tc>
      </w:tr>
      <w:tr w:rsidR="00D0542E" w:rsidRPr="007433F2" w14:paraId="3C6A32EE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36FB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1037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what counts as misuse of an opioid medication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EB31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5566BC8A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0B4B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2C68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the harmful effects of misusing opioid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6D2E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3B7C541C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BF04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E583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how to store opioids safely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C2B0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5F87BCC3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38D7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6D92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what you should do in situations involving an opioid overdose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5C5F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5D86F344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17B9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F98F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do you know about…how to dispose of opioids safely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C034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69C75FFF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D2F593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C7D45F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F262D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49BAA8F7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9DD1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Self-efficacy: MUSE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2F2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t is easy for me to ask my parent questions about safe opioid use.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32E7E9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Agreement scale: 1, strongly disagree; 2, slightly disagree; 3, neutral; 4, slightly agree; 5, strongly agree</w:t>
            </w:r>
          </w:p>
        </w:tc>
      </w:tr>
      <w:tr w:rsidR="00D0542E" w:rsidRPr="007433F2" w14:paraId="5A3423E0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0E43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0260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t is easy for me to understand my parent's instructions for using opioids safely.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0247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2711BF23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1342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96AB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t is easy for me to understand instructions on how to safely manage opioids.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0E0E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494C4569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E6FC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7C8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t is easy for me to get all the information I need about safe opioid use.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E749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5F1A5808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E0FA497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929E75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79D783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D72D2" w:rsidRPr="007433F2" w14:paraId="4DCB068A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1AA1" w14:textId="5EE4BDBD" w:rsidR="00BD72D2" w:rsidRPr="007433F2" w:rsidRDefault="00BD72D2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Self-efficacy: opioid safety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A3F4B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How confident are you that you can... 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3794" w14:textId="17CFE642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Confidence scale 1, not at all confident; 2, slightly; 3, somewhat; 4, very; 5, extremely confident</w:t>
            </w:r>
          </w:p>
          <w:p w14:paraId="1DC13976" w14:textId="77777777" w:rsidR="0072068B" w:rsidRPr="007433F2" w:rsidRDefault="0072068B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59DE6677" w14:textId="440DDC0D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62BFC7C5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2E750DD8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715B11E9" w14:textId="00F75F0C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1E38CB16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6AF62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2EE82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 use opioid medication as directed?</w:t>
            </w:r>
          </w:p>
        </w:tc>
        <w:tc>
          <w:tcPr>
            <w:tcW w:w="25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4DC00" w14:textId="1ED4A0A9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42A23834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3D1BA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19207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know where your medication 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is at all times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>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BFEFE" w14:textId="4B5B66CC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5E141D39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30C3D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68D5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store your medication in a locked area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07AA11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32E970D4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205BF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35BC1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dispose of your medication in a </w:t>
            </w:r>
            <w:proofErr w:type="spellStart"/>
            <w:r w:rsidRPr="007433F2">
              <w:rPr>
                <w:rFonts w:ascii="Arial" w:eastAsia="Times New Roman" w:hAnsi="Arial" w:cs="Arial"/>
                <w:color w:val="000000"/>
              </w:rPr>
              <w:t>dropbox</w:t>
            </w:r>
            <w:proofErr w:type="spellEnd"/>
            <w:r w:rsidRPr="007433F2">
              <w:rPr>
                <w:rFonts w:ascii="Arial" w:eastAsia="Times New Roman" w:hAnsi="Arial" w:cs="Arial"/>
                <w:color w:val="000000"/>
              </w:rPr>
              <w:t>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34067B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4B9E0C0D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A4E2E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61A64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tell a friend no if they ask to share your medication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1F6CCF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21E12611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13A2C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6F98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only take medication that was prescribed for you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02EA3F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35A1AA95" w14:textId="77777777" w:rsidTr="00DE6827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E0FFA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7C455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encourage others to use opioids safely?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3DAE7" w14:textId="77777777" w:rsidR="00BD72D2" w:rsidRPr="007433F2" w:rsidRDefault="00BD72D2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06C63538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19E7BB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ADB9CF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6228E9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2505CE73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5572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Misuse harm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EE7C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harm does misuse of opioids do to a person's…physical health?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38EB6C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Likert: 1, none; 2, a little; 3, some; 4, quite a bit; 5, a great deal</w:t>
            </w:r>
          </w:p>
        </w:tc>
      </w:tr>
      <w:tr w:rsidR="00D0542E" w:rsidRPr="007433F2" w14:paraId="230EE1D1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DDE6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F4D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harm does misuse of opioids do to a person's…mental health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F655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4230BE15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9DF6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C290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harm does misuse of opioids do to a person's…ability to do well in school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F4E6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289D5219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9099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1B72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harm does misuse of opioids do to a person's…relationships with their family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C301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23DCCB75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352F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9BF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ow much harm does misuse of opioids do to a person's…relationships with their peers or friend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5D1C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6375AD90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760205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23874B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E1CCA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1452B7C5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474D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lastRenderedPageBreak/>
              <w:t xml:space="preserve">Misuse behavior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C349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return their unused opioid medication to the pharmacy when it expires?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4A094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Yes;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No; Don't know</w:t>
            </w:r>
          </w:p>
        </w:tc>
      </w:tr>
      <w:tr w:rsidR="00D0542E" w:rsidRPr="007433F2" w14:paraId="185A6674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0C54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CFDE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use their prescribed opioid after it expire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62B5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0603B3A0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9378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4D3A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use someone else's opioid medication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930D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044788FE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EBCD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F7B6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use opioids more often than their prescription calls for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D8BC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463DA8F3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F20E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D692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share their opioid medications with other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8AC7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2F5E124F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749F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C905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s someone misusing opioids if… they take their opioid medication for a reason different than what it was prescribed for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9779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430C674D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11F9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C05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Is it okay to take someone else's opioid medication if you have had the same prescription in the 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past?*</w:t>
            </w:r>
            <w:proofErr w:type="gramEnd"/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47C9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6DBF6468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E3C286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5AA687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75A81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1AADF6F9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DDFE" w14:textId="72DC57CB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Narcan</w:t>
            </w:r>
            <w:r w:rsidR="0072068B" w:rsidRPr="007433F2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7433F2">
              <w:rPr>
                <w:rFonts w:ascii="Arial" w:eastAsia="Times New Roman" w:hAnsi="Arial" w:cs="Arial"/>
                <w:color w:val="000000"/>
              </w:rPr>
              <w:t xml:space="preserve"> knowledge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04EFC" w14:textId="2B23F813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Have you heard of the drug naloxone (Narcan</w:t>
            </w:r>
            <w:r w:rsidR="0072068B" w:rsidRPr="007433F2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7433F2">
              <w:rPr>
                <w:rFonts w:ascii="Arial" w:eastAsia="Times New Roman" w:hAnsi="Arial" w:cs="Arial"/>
                <w:color w:val="000000"/>
              </w:rPr>
              <w:t>)?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E3011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Yes;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No, </w:t>
            </w:r>
            <w:r w:rsidRPr="007433F2">
              <w:rPr>
                <w:rFonts w:ascii="Arial" w:eastAsia="Times New Roman" w:hAnsi="Arial" w:cs="Arial"/>
                <w:color w:val="000000"/>
              </w:rPr>
              <w:br/>
              <w:t>If ‘Yes’ to first question, then ‘Yes; No; Don't know’ to additional questions.</w:t>
            </w:r>
          </w:p>
        </w:tc>
      </w:tr>
      <w:tr w:rsidR="00D0542E" w:rsidRPr="007433F2" w14:paraId="1697CF8A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86E9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7A9A4" w14:textId="4E1280EA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(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if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yes) Is Naloxone (Narcan</w:t>
            </w:r>
            <w:r w:rsidR="0072068B" w:rsidRPr="007433F2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7433F2">
              <w:rPr>
                <w:rFonts w:ascii="Arial" w:eastAsia="Times New Roman" w:hAnsi="Arial" w:cs="Arial"/>
                <w:color w:val="000000"/>
              </w:rPr>
              <w:t>) used to… reverse only heroin overdoses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CC0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65121F04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1992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E4E75" w14:textId="672BDB40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(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if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yes) Is Naloxone (Narcan</w:t>
            </w:r>
            <w:r w:rsidR="0072068B" w:rsidRPr="007433F2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7433F2">
              <w:rPr>
                <w:rFonts w:ascii="Arial" w:eastAsia="Times New Roman" w:hAnsi="Arial" w:cs="Arial"/>
                <w:color w:val="000000"/>
              </w:rPr>
              <w:t xml:space="preserve">) used to… help </w:t>
            </w:r>
            <w:r w:rsidR="0072068B" w:rsidRPr="007433F2">
              <w:rPr>
                <w:rFonts w:ascii="Arial" w:eastAsia="Times New Roman" w:hAnsi="Arial" w:cs="Arial"/>
                <w:color w:val="000000"/>
              </w:rPr>
              <w:t>heroin</w:t>
            </w:r>
            <w:r w:rsidRPr="007433F2">
              <w:rPr>
                <w:rFonts w:ascii="Arial" w:eastAsia="Times New Roman" w:hAnsi="Arial" w:cs="Arial"/>
                <w:color w:val="000000"/>
              </w:rPr>
              <w:t xml:space="preserve"> users detox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4A2B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50A9CD84" w14:textId="77777777" w:rsidTr="00D0542E">
        <w:trPr>
          <w:gridAfter w:val="1"/>
          <w:wAfter w:w="1731" w:type="dxa"/>
          <w:trHeight w:val="576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CB79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B0AB8" w14:textId="3237749A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(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if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yes) Is Naloxone (Narcan</w:t>
            </w:r>
            <w:r w:rsidR="0072068B" w:rsidRPr="007433F2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7433F2">
              <w:rPr>
                <w:rFonts w:ascii="Arial" w:eastAsia="Times New Roman" w:hAnsi="Arial" w:cs="Arial"/>
                <w:color w:val="000000"/>
              </w:rPr>
              <w:t>) used to… reverse any opioid overdose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714E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7199089B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3E1480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1A53A4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B9B67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38491F0A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104E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Behavioral intent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4CA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How likely are you to do the following? 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9CD94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Likelihood scale: 1, not at all; 2, slightly; 3, somewhat; 4, very; 5, extremely likely</w:t>
            </w:r>
          </w:p>
        </w:tc>
      </w:tr>
      <w:tr w:rsidR="00D0542E" w:rsidRPr="007433F2" w14:paraId="23D5F994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881B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56DC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use opioid medication as directed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211E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4F8234C8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465C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05F6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know where my medication </w:t>
            </w: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is at all times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>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9A8E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3DF185C7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FCEC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C4DE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store my medication in a locked area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59E2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10F60E4B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5F8E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F14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dispose of my medication in a </w:t>
            </w:r>
            <w:proofErr w:type="spellStart"/>
            <w:r w:rsidRPr="007433F2">
              <w:rPr>
                <w:rFonts w:ascii="Arial" w:eastAsia="Times New Roman" w:hAnsi="Arial" w:cs="Arial"/>
                <w:color w:val="000000"/>
              </w:rPr>
              <w:t>dropbox</w:t>
            </w:r>
            <w:proofErr w:type="spellEnd"/>
            <w:r w:rsidRPr="007433F2">
              <w:rPr>
                <w:rFonts w:ascii="Arial" w:eastAsia="Times New Roman" w:hAnsi="Arial" w:cs="Arial"/>
                <w:color w:val="000000"/>
              </w:rPr>
              <w:t>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3B51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3A272558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F00C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EA31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share my medication with a friend in need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3BBC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7BAA2364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0845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1387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take medication that was prescribed for someone else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F548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3AC3BE8D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CB28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DBE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encourage others to use opioids safely?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349D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779DADD0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720928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D6068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CC4DEA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4DAD216C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0565" w14:textId="77777777" w:rsidR="00D0542E" w:rsidRPr="007433F2" w:rsidRDefault="00BD72D2" w:rsidP="0072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Perceived</w:t>
            </w:r>
            <w:r w:rsidR="00D0542E" w:rsidRPr="007433F2">
              <w:rPr>
                <w:rFonts w:ascii="Arial" w:eastAsia="Times New Roman" w:hAnsi="Arial" w:cs="Arial"/>
                <w:color w:val="000000"/>
              </w:rPr>
              <w:t xml:space="preserve"> game effect</w:t>
            </w:r>
          </w:p>
          <w:p w14:paraId="7721F0E8" w14:textId="219FDC59" w:rsidR="0072068B" w:rsidRPr="007433F2" w:rsidRDefault="0072068B" w:rsidP="0072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3E74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After playing an educational video game, would you feel as though your knowledge about opioid medication safety would increase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218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7433F2">
              <w:rPr>
                <w:rFonts w:ascii="Arial" w:eastAsia="Times New Roman" w:hAnsi="Arial" w:cs="Arial"/>
                <w:color w:val="000000"/>
              </w:rPr>
              <w:t>Yes;</w:t>
            </w:r>
            <w:proofErr w:type="gramEnd"/>
            <w:r w:rsidRPr="007433F2">
              <w:rPr>
                <w:rFonts w:ascii="Arial" w:eastAsia="Times New Roman" w:hAnsi="Arial" w:cs="Arial"/>
                <w:color w:val="000000"/>
              </w:rPr>
              <w:t xml:space="preserve"> No</w:t>
            </w:r>
          </w:p>
        </w:tc>
      </w:tr>
      <w:tr w:rsidR="00BD72D2" w:rsidRPr="007433F2" w14:paraId="7729A771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5E8081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18B751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1783D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4B8C9AAB" w14:textId="77777777" w:rsidTr="00D0542E">
        <w:trPr>
          <w:gridAfter w:val="1"/>
          <w:wAfter w:w="1731" w:type="dxa"/>
          <w:trHeight w:val="552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A68A9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Attention check </w:t>
            </w:r>
          </w:p>
          <w:p w14:paraId="1409A02D" w14:textId="71FDEAD1" w:rsidR="0072068B" w:rsidRPr="007433F2" w:rsidRDefault="0072068B" w:rsidP="0072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973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Please select "a great deal." This question is to make sure you are still paying attention. 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B80140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As directed in the question</w:t>
            </w:r>
          </w:p>
        </w:tc>
      </w:tr>
      <w:tr w:rsidR="00D0542E" w:rsidRPr="007433F2" w14:paraId="1ED6A0D8" w14:textId="77777777" w:rsidTr="00D0542E">
        <w:trPr>
          <w:gridAfter w:val="1"/>
          <w:wAfter w:w="1731" w:type="dxa"/>
          <w:trHeight w:val="552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67B5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D38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This is to make sure you are still paying attention. Please select "somewhat."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0BAA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72D2" w:rsidRPr="007433F2" w14:paraId="680BAEBA" w14:textId="77777777" w:rsidTr="00BD72D2">
        <w:trPr>
          <w:gridAfter w:val="1"/>
          <w:wAfter w:w="1731" w:type="dxa"/>
          <w:trHeight w:val="288"/>
        </w:trPr>
        <w:tc>
          <w:tcPr>
            <w:tcW w:w="3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AE54D12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CA73C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6C82A4E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0542E" w:rsidRPr="007433F2" w14:paraId="78517A6B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FED9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Demographics 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F862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Year in schoo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40CA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7 - 12, number = grade</w:t>
            </w:r>
          </w:p>
        </w:tc>
      </w:tr>
      <w:tr w:rsidR="00D0542E" w:rsidRPr="007433F2" w14:paraId="4EA36879" w14:textId="77777777" w:rsidTr="00D0542E">
        <w:trPr>
          <w:gridAfter w:val="1"/>
          <w:wAfter w:w="1731" w:type="dxa"/>
          <w:trHeight w:val="840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2509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4BC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0CF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1, Female; 2, Male; 3, Transgender; 4, Nonbinary; 5, Other</w:t>
            </w:r>
          </w:p>
        </w:tc>
      </w:tr>
      <w:tr w:rsidR="00D0542E" w:rsidRPr="007433F2" w14:paraId="639B0216" w14:textId="77777777" w:rsidTr="00D0542E">
        <w:trPr>
          <w:gridAfter w:val="1"/>
          <w:wAfter w:w="1731" w:type="dxa"/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BD6D3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D59F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F44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12 – 18 years old</w:t>
            </w:r>
          </w:p>
        </w:tc>
      </w:tr>
      <w:tr w:rsidR="00D0542E" w:rsidRPr="007433F2" w14:paraId="2B40C3AF" w14:textId="77777777" w:rsidTr="00D0542E">
        <w:trPr>
          <w:gridAfter w:val="1"/>
          <w:wAfter w:w="1731" w:type="dxa"/>
          <w:trHeight w:val="564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BEBF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86B1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How many kids under 18 live in your household? Do not count yourself.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8E6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Insert number</w:t>
            </w:r>
          </w:p>
        </w:tc>
      </w:tr>
      <w:tr w:rsidR="00D0542E" w:rsidRPr="007433F2" w14:paraId="3C2B69A9" w14:textId="77777777" w:rsidTr="00D0542E">
        <w:trPr>
          <w:gridAfter w:val="1"/>
          <w:wAfter w:w="1731" w:type="dxa"/>
          <w:trHeight w:val="476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FE83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59EF" w14:textId="77777777" w:rsidR="00D0542E" w:rsidRPr="007433F2" w:rsidRDefault="00D0542E" w:rsidP="00D05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 xml:space="preserve">Race/ethnicity 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A8FDD5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33F2">
              <w:rPr>
                <w:rFonts w:ascii="Arial" w:eastAsia="Times New Roman" w:hAnsi="Arial" w:cs="Arial"/>
                <w:color w:val="000000"/>
              </w:rPr>
              <w:t>1, American Indian or Alaskan Native; 2, Asian; 3, Black or African American; 4, Hispanic or Latinx; 5, Native Hawaiian or Other Pacific Islander; 6, White or Caucasian; 7, Other: Please specify</w:t>
            </w:r>
          </w:p>
        </w:tc>
      </w:tr>
      <w:tr w:rsidR="00D0542E" w:rsidRPr="007433F2" w14:paraId="7BCF591A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1596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08D0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01F7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A3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542E" w:rsidRPr="007433F2" w14:paraId="08B06A05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A3D9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8DF1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308B0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C89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73A44DA5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008C5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6E4C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D0F7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28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77AAE3EF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3B38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AC378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9976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FD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5FE3D760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736F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3A3C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ED63F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74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4D78F5F1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A5877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097D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EA97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C3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337F5399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FEA3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99E7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03A0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F3B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0E1C07CE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6F44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5ACD2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3BF24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386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0542E" w:rsidRPr="007433F2" w14:paraId="1C69B24F" w14:textId="77777777" w:rsidTr="00D0542E">
        <w:trPr>
          <w:trHeight w:val="288"/>
        </w:trPr>
        <w:tc>
          <w:tcPr>
            <w:tcW w:w="33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4216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3709E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460AD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8951" w14:textId="77777777" w:rsidR="00D0542E" w:rsidRPr="007433F2" w:rsidRDefault="00D0542E" w:rsidP="00D0542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7DA6B42A" w14:textId="77777777" w:rsidR="00BD72D2" w:rsidRPr="007433F2" w:rsidRDefault="00BD72D2" w:rsidP="00BD72D2">
      <w:pPr>
        <w:spacing w:line="240" w:lineRule="auto"/>
        <w:rPr>
          <w:rFonts w:ascii="Arial" w:hAnsi="Arial" w:cs="Arial"/>
        </w:rPr>
      </w:pPr>
      <w:bookmarkStart w:id="0" w:name="_Hlk83038703"/>
      <w:r w:rsidRPr="007433F2">
        <w:rPr>
          <w:rFonts w:ascii="Arial" w:hAnsi="Arial" w:cs="Arial"/>
        </w:rPr>
        <w:t xml:space="preserve">*Question was analyzed individually as well. </w:t>
      </w:r>
      <w:bookmarkEnd w:id="0"/>
    </w:p>
    <w:p w14:paraId="3F5B8F06" w14:textId="77777777" w:rsidR="00F30D86" w:rsidRPr="007433F2" w:rsidRDefault="00F30D86" w:rsidP="00D0542E">
      <w:pPr>
        <w:rPr>
          <w:rFonts w:ascii="Arial" w:hAnsi="Arial" w:cs="Arial"/>
        </w:rPr>
      </w:pPr>
    </w:p>
    <w:sectPr w:rsidR="00F30D86" w:rsidRPr="007433F2" w:rsidSect="00D0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2E"/>
    <w:rsid w:val="0072068B"/>
    <w:rsid w:val="007433F2"/>
    <w:rsid w:val="00BD72D2"/>
    <w:rsid w:val="00D0542E"/>
    <w:rsid w:val="00F30D86"/>
    <w:rsid w:val="00FD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86E7"/>
  <w15:chartTrackingRefBased/>
  <w15:docId w15:val="{E97B13EB-59E7-451D-AB73-635EDC8C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 ROSENBERGER</dc:creator>
  <cp:keywords/>
  <dc:description/>
  <cp:lastModifiedBy>OLUFUNMILOLA ABRAHAM</cp:lastModifiedBy>
  <cp:revision>2</cp:revision>
  <dcterms:created xsi:type="dcterms:W3CDTF">2021-10-01T11:21:00Z</dcterms:created>
  <dcterms:modified xsi:type="dcterms:W3CDTF">2021-10-01T11:21:00Z</dcterms:modified>
</cp:coreProperties>
</file>